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BB429" w14:textId="77777777" w:rsidR="00453B18" w:rsidRPr="009C7972" w:rsidRDefault="00453B18" w:rsidP="00453B18">
      <w:pPr>
        <w:jc w:val="both"/>
        <w:rPr>
          <w:rFonts w:ascii="Arial" w:hAnsi="Arial" w:cs="Arial"/>
          <w:lang w:val="en-GB"/>
        </w:rPr>
      </w:pPr>
      <w:r w:rsidRPr="00B047FF">
        <w:rPr>
          <w:rFonts w:ascii="Arial" w:hAnsi="Arial" w:cs="Arial"/>
          <w:b/>
          <w:bCs/>
          <w:sz w:val="28"/>
          <w:szCs w:val="28"/>
          <w:lang w:val="en-GB"/>
        </w:rPr>
        <w:t>Supplementary material</w:t>
      </w:r>
    </w:p>
    <w:p w14:paraId="232B5E9D" w14:textId="77777777" w:rsidR="00453B18" w:rsidRDefault="00453B18" w:rsidP="00453B18">
      <w:pPr>
        <w:rPr>
          <w:rFonts w:ascii="Arial" w:hAnsi="Arial" w:cs="Arial"/>
          <w:lang w:val="en-GB"/>
        </w:rPr>
      </w:pPr>
      <w:r w:rsidRPr="002F09A1">
        <w:rPr>
          <w:rFonts w:ascii="Arial" w:hAnsi="Arial" w:cs="Arial"/>
          <w:lang w:val="en-GB"/>
        </w:rPr>
        <w:t>Table 1. Univaria</w:t>
      </w:r>
      <w:r>
        <w:rPr>
          <w:rFonts w:ascii="Arial" w:hAnsi="Arial" w:cs="Arial"/>
          <w:lang w:val="en-GB"/>
        </w:rPr>
        <w:t>bl</w:t>
      </w:r>
      <w:r w:rsidRPr="002F09A1">
        <w:rPr>
          <w:rFonts w:ascii="Arial" w:hAnsi="Arial" w:cs="Arial"/>
          <w:lang w:val="en-GB"/>
        </w:rPr>
        <w:t>e and multivaria</w:t>
      </w:r>
      <w:r>
        <w:rPr>
          <w:rFonts w:ascii="Arial" w:hAnsi="Arial" w:cs="Arial"/>
          <w:lang w:val="en-GB"/>
        </w:rPr>
        <w:t>bl</w:t>
      </w:r>
      <w:r w:rsidRPr="002F09A1">
        <w:rPr>
          <w:rFonts w:ascii="Arial" w:hAnsi="Arial" w:cs="Arial"/>
          <w:lang w:val="en-GB"/>
        </w:rPr>
        <w:t xml:space="preserve">e analysis </w:t>
      </w:r>
      <w:r>
        <w:rPr>
          <w:rFonts w:ascii="Arial" w:hAnsi="Arial" w:cs="Arial"/>
          <w:lang w:val="en-GB"/>
        </w:rPr>
        <w:t>regarding</w:t>
      </w:r>
      <w:r w:rsidRPr="002F09A1">
        <w:rPr>
          <w:rFonts w:ascii="Arial" w:hAnsi="Arial" w:cs="Arial"/>
          <w:lang w:val="en-GB"/>
        </w:rPr>
        <w:t xml:space="preserve"> VT-recurrence.</w:t>
      </w: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2370"/>
        <w:gridCol w:w="1258"/>
        <w:gridCol w:w="1250"/>
        <w:gridCol w:w="1317"/>
        <w:gridCol w:w="1161"/>
        <w:gridCol w:w="2533"/>
      </w:tblGrid>
      <w:tr w:rsidR="00453B18" w14:paraId="0FBF1E9D" w14:textId="77777777" w:rsidTr="007B0E9C">
        <w:trPr>
          <w:trHeight w:val="519"/>
        </w:trPr>
        <w:tc>
          <w:tcPr>
            <w:tcW w:w="2370" w:type="dxa"/>
          </w:tcPr>
          <w:p w14:paraId="51D97F1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0" w:name="_Hlk132878310"/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  <w:p w14:paraId="1FED1E8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hideMark/>
          </w:tcPr>
          <w:p w14:paraId="66B7CE1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50" w:type="dxa"/>
          </w:tcPr>
          <w:p w14:paraId="346B48E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recurrence</w:t>
            </w:r>
          </w:p>
        </w:tc>
        <w:tc>
          <w:tcPr>
            <w:tcW w:w="1317" w:type="dxa"/>
          </w:tcPr>
          <w:p w14:paraId="12D80D3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currence</w:t>
            </w:r>
          </w:p>
        </w:tc>
        <w:tc>
          <w:tcPr>
            <w:tcW w:w="1161" w:type="dxa"/>
          </w:tcPr>
          <w:p w14:paraId="057F241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7999240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2533" w:type="dxa"/>
          </w:tcPr>
          <w:p w14:paraId="03091DC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0FC83C5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ultivariate</w:t>
            </w:r>
          </w:p>
        </w:tc>
      </w:tr>
      <w:tr w:rsidR="00453B18" w14:paraId="1B537AD2" w14:textId="77777777" w:rsidTr="007B0E9C">
        <w:trPr>
          <w:trHeight w:val="519"/>
        </w:trPr>
        <w:tc>
          <w:tcPr>
            <w:tcW w:w="2370" w:type="dxa"/>
            <w:hideMark/>
          </w:tcPr>
          <w:p w14:paraId="32062B1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258" w:type="dxa"/>
          </w:tcPr>
          <w:p w14:paraId="31AF610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</w:tcPr>
          <w:p w14:paraId="302A1D5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</w:tcPr>
          <w:p w14:paraId="5AB362B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2EE02DA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33" w:type="dxa"/>
          </w:tcPr>
          <w:p w14:paraId="69451C1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453B18" w14:paraId="7CE667BE" w14:textId="77777777" w:rsidTr="007B0E9C">
        <w:tc>
          <w:tcPr>
            <w:tcW w:w="2370" w:type="dxa"/>
            <w:hideMark/>
          </w:tcPr>
          <w:p w14:paraId="6C9B834F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  <w:p w14:paraId="2509504F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58" w:type="dxa"/>
          </w:tcPr>
          <w:p w14:paraId="715A9BA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1</w:t>
            </w:r>
          </w:p>
          <w:p w14:paraId="3C12FF6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250" w:type="dxa"/>
          </w:tcPr>
          <w:p w14:paraId="3FDE192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  <w:p w14:paraId="46786A4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317" w:type="dxa"/>
          </w:tcPr>
          <w:p w14:paraId="1491EF9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  <w:p w14:paraId="3DA1973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61" w:type="dxa"/>
          </w:tcPr>
          <w:p w14:paraId="7B32587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2533" w:type="dxa"/>
          </w:tcPr>
          <w:p w14:paraId="5578BE5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0.3</w:t>
            </w:r>
          </w:p>
          <w:p w14:paraId="142C272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453B18" w14:paraId="13A60ED3" w14:textId="77777777" w:rsidTr="007B0E9C">
        <w:tc>
          <w:tcPr>
            <w:tcW w:w="2370" w:type="dxa"/>
            <w:hideMark/>
          </w:tcPr>
          <w:p w14:paraId="2E26D1CB" w14:textId="1E611EBE" w:rsidR="00453B18" w:rsidRPr="007B0E9C" w:rsidRDefault="00453B18" w:rsidP="00400D5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me</w:t>
            </w:r>
            <w:r w:rsidR="002372D9"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an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years, </w:t>
            </w:r>
            <w:r w:rsidR="00BC010A"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="00BC010A" w:rsidRPr="007B0E9C">
              <w:rPr>
                <w:rStyle w:val="Hervorhebung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IQR</w:t>
            </w:r>
            <w:r w:rsidR="00BC010A"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58" w:type="dxa"/>
          </w:tcPr>
          <w:p w14:paraId="224B36A2" w14:textId="03CF5DD1" w:rsidR="00453B18" w:rsidRPr="007B0E9C" w:rsidRDefault="00BC010A" w:rsidP="00400D5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5 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58-72]</w:t>
            </w:r>
          </w:p>
        </w:tc>
        <w:tc>
          <w:tcPr>
            <w:tcW w:w="1250" w:type="dxa"/>
          </w:tcPr>
          <w:p w14:paraId="3A7BAF2E" w14:textId="2C210B81" w:rsidR="00453B18" w:rsidRPr="007B0E9C" w:rsidRDefault="00BC010A" w:rsidP="00400D5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5 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59-73]</w:t>
            </w:r>
          </w:p>
        </w:tc>
        <w:tc>
          <w:tcPr>
            <w:tcW w:w="1317" w:type="dxa"/>
          </w:tcPr>
          <w:p w14:paraId="35FC58BE" w14:textId="00421C88" w:rsidR="00453B18" w:rsidRPr="007B0E9C" w:rsidRDefault="00BC010A" w:rsidP="00400D5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5 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56-72]</w:t>
            </w:r>
          </w:p>
        </w:tc>
        <w:tc>
          <w:tcPr>
            <w:tcW w:w="1161" w:type="dxa"/>
          </w:tcPr>
          <w:p w14:paraId="2CE5537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2533" w:type="dxa"/>
          </w:tcPr>
          <w:p w14:paraId="74C0631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212</w:t>
            </w:r>
          </w:p>
        </w:tc>
      </w:tr>
      <w:tr w:rsidR="00453B18" w14:paraId="5D1736C0" w14:textId="77777777" w:rsidTr="007B0E9C">
        <w:tc>
          <w:tcPr>
            <w:tcW w:w="2370" w:type="dxa"/>
          </w:tcPr>
          <w:p w14:paraId="6493613C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CM</w:t>
            </w:r>
          </w:p>
          <w:p w14:paraId="0506179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NICM</w:t>
            </w:r>
          </w:p>
        </w:tc>
        <w:tc>
          <w:tcPr>
            <w:tcW w:w="1258" w:type="dxa"/>
          </w:tcPr>
          <w:p w14:paraId="55C29DD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  <w:p w14:paraId="262E399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250" w:type="dxa"/>
          </w:tcPr>
          <w:p w14:paraId="566432B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  <w:p w14:paraId="5CF98C2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17" w:type="dxa"/>
          </w:tcPr>
          <w:p w14:paraId="6C82F54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707C22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161" w:type="dxa"/>
          </w:tcPr>
          <w:p w14:paraId="7FB183C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31</w:t>
            </w:r>
          </w:p>
        </w:tc>
        <w:tc>
          <w:tcPr>
            <w:tcW w:w="2533" w:type="dxa"/>
          </w:tcPr>
          <w:p w14:paraId="5819492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22</w:t>
            </w:r>
          </w:p>
        </w:tc>
      </w:tr>
      <w:tr w:rsidR="00453B18" w14:paraId="55E21A34" w14:textId="77777777" w:rsidTr="007B0E9C">
        <w:tc>
          <w:tcPr>
            <w:tcW w:w="2370" w:type="dxa"/>
            <w:hideMark/>
          </w:tcPr>
          <w:p w14:paraId="5E9C53B1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NYH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unctional c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ass</w:t>
            </w:r>
          </w:p>
          <w:p w14:paraId="2E439561" w14:textId="77777777" w:rsidR="00453B18" w:rsidRPr="00CC3354" w:rsidRDefault="00453B18" w:rsidP="00453B18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I-II </w:t>
            </w:r>
          </w:p>
          <w:p w14:paraId="71C6692D" w14:textId="77777777" w:rsidR="00453B18" w:rsidRPr="00CC3354" w:rsidRDefault="00453B18" w:rsidP="00453B18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III-IV </w:t>
            </w:r>
          </w:p>
        </w:tc>
        <w:tc>
          <w:tcPr>
            <w:tcW w:w="1258" w:type="dxa"/>
          </w:tcPr>
          <w:p w14:paraId="63BDD35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6285E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  <w:p w14:paraId="52B7D71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250" w:type="dxa"/>
          </w:tcPr>
          <w:p w14:paraId="71C2937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9F684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  <w:p w14:paraId="0E718E1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317" w:type="dxa"/>
          </w:tcPr>
          <w:p w14:paraId="3565F28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31733B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14:paraId="4C28A0B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161" w:type="dxa"/>
          </w:tcPr>
          <w:p w14:paraId="4DA987A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2533" w:type="dxa"/>
          </w:tcPr>
          <w:p w14:paraId="7BC529D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267</w:t>
            </w:r>
          </w:p>
        </w:tc>
      </w:tr>
      <w:tr w:rsidR="00453B18" w14:paraId="5B73E5F3" w14:textId="77777777" w:rsidTr="007B0E9C">
        <w:tc>
          <w:tcPr>
            <w:tcW w:w="2370" w:type="dxa"/>
            <w:hideMark/>
          </w:tcPr>
          <w:p w14:paraId="5E1430A7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rt. hypertension</w:t>
            </w:r>
          </w:p>
        </w:tc>
        <w:tc>
          <w:tcPr>
            <w:tcW w:w="1258" w:type="dxa"/>
          </w:tcPr>
          <w:p w14:paraId="479B68D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250" w:type="dxa"/>
          </w:tcPr>
          <w:p w14:paraId="301292D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317" w:type="dxa"/>
          </w:tcPr>
          <w:p w14:paraId="53992B6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161" w:type="dxa"/>
          </w:tcPr>
          <w:p w14:paraId="3623300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74</w:t>
            </w:r>
          </w:p>
        </w:tc>
        <w:tc>
          <w:tcPr>
            <w:tcW w:w="2533" w:type="dxa"/>
          </w:tcPr>
          <w:p w14:paraId="7EF6C1C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53</w:t>
            </w:r>
          </w:p>
        </w:tc>
      </w:tr>
      <w:tr w:rsidR="00453B18" w14:paraId="6102DC80" w14:textId="77777777" w:rsidTr="007B0E9C">
        <w:tc>
          <w:tcPr>
            <w:tcW w:w="2370" w:type="dxa"/>
            <w:hideMark/>
          </w:tcPr>
          <w:p w14:paraId="0849773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258" w:type="dxa"/>
          </w:tcPr>
          <w:p w14:paraId="056F4DF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250" w:type="dxa"/>
          </w:tcPr>
          <w:p w14:paraId="1A0E3C5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317" w:type="dxa"/>
          </w:tcPr>
          <w:p w14:paraId="2F2EBAD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161" w:type="dxa"/>
          </w:tcPr>
          <w:p w14:paraId="2EC38C8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2533" w:type="dxa"/>
          </w:tcPr>
          <w:p w14:paraId="1EF2BB2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24</w:t>
            </w:r>
          </w:p>
        </w:tc>
      </w:tr>
      <w:tr w:rsidR="00453B18" w14:paraId="705E7228" w14:textId="77777777" w:rsidTr="007B0E9C">
        <w:tc>
          <w:tcPr>
            <w:tcW w:w="2370" w:type="dxa"/>
            <w:hideMark/>
          </w:tcPr>
          <w:p w14:paraId="45D1F4B7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Renal dysfunction</w:t>
            </w:r>
          </w:p>
        </w:tc>
        <w:tc>
          <w:tcPr>
            <w:tcW w:w="1258" w:type="dxa"/>
          </w:tcPr>
          <w:p w14:paraId="22A5DEA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250" w:type="dxa"/>
          </w:tcPr>
          <w:p w14:paraId="505AB1A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317" w:type="dxa"/>
          </w:tcPr>
          <w:p w14:paraId="425D8A5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161" w:type="dxa"/>
          </w:tcPr>
          <w:p w14:paraId="198FFF9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2533" w:type="dxa"/>
          </w:tcPr>
          <w:p w14:paraId="444C5C1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1.6</w:t>
            </w:r>
          </w:p>
          <w:p w14:paraId="4075558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1.1-2.6</w:t>
            </w:r>
          </w:p>
        </w:tc>
      </w:tr>
      <w:tr w:rsidR="00453B18" w14:paraId="13994F5F" w14:textId="77777777" w:rsidTr="007B0E9C">
        <w:tc>
          <w:tcPr>
            <w:tcW w:w="2370" w:type="dxa"/>
          </w:tcPr>
          <w:p w14:paraId="724E542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258" w:type="dxa"/>
          </w:tcPr>
          <w:p w14:paraId="41FE498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50" w:type="dxa"/>
          </w:tcPr>
          <w:p w14:paraId="5357D4A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17" w:type="dxa"/>
          </w:tcPr>
          <w:p w14:paraId="6B84DF6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61" w:type="dxa"/>
          </w:tcPr>
          <w:p w14:paraId="637A839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2533" w:type="dxa"/>
          </w:tcPr>
          <w:p w14:paraId="6E176C0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24</w:t>
            </w:r>
          </w:p>
        </w:tc>
      </w:tr>
      <w:tr w:rsidR="00453B18" w14:paraId="45B7A0E6" w14:textId="77777777" w:rsidTr="007B0E9C">
        <w:tc>
          <w:tcPr>
            <w:tcW w:w="2370" w:type="dxa"/>
          </w:tcPr>
          <w:p w14:paraId="7B86B3C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trial fibrillation</w:t>
            </w:r>
          </w:p>
          <w:p w14:paraId="79AB789C" w14:textId="77777777" w:rsidR="00453B18" w:rsidRPr="00CC3354" w:rsidRDefault="00453B18" w:rsidP="00453B18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paroxysmal</w:t>
            </w:r>
          </w:p>
          <w:p w14:paraId="423EF62D" w14:textId="77777777" w:rsidR="00453B18" w:rsidRPr="00CC3354" w:rsidRDefault="00453B18" w:rsidP="00453B18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persistent</w:t>
            </w:r>
          </w:p>
        </w:tc>
        <w:tc>
          <w:tcPr>
            <w:tcW w:w="1258" w:type="dxa"/>
          </w:tcPr>
          <w:p w14:paraId="0476FFC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3F508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6C023A9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50" w:type="dxa"/>
          </w:tcPr>
          <w:p w14:paraId="2C8DA47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EC4B1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14:paraId="140A937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317" w:type="dxa"/>
          </w:tcPr>
          <w:p w14:paraId="74C826B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81A58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31B6FEB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61" w:type="dxa"/>
          </w:tcPr>
          <w:p w14:paraId="545746F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2533" w:type="dxa"/>
          </w:tcPr>
          <w:p w14:paraId="334A555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10</w:t>
            </w:r>
          </w:p>
        </w:tc>
      </w:tr>
      <w:tr w:rsidR="00453B18" w14:paraId="32762CF7" w14:textId="77777777" w:rsidTr="007B0E9C">
        <w:tc>
          <w:tcPr>
            <w:tcW w:w="2370" w:type="dxa"/>
            <w:hideMark/>
          </w:tcPr>
          <w:p w14:paraId="30A4724B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V-EF (mean 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58" w:type="dxa"/>
          </w:tcPr>
          <w:p w14:paraId="2FC17FD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5.4±13</w:t>
            </w:r>
          </w:p>
        </w:tc>
        <w:tc>
          <w:tcPr>
            <w:tcW w:w="1250" w:type="dxa"/>
          </w:tcPr>
          <w:p w14:paraId="2D511CD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5.2±13</w:t>
            </w:r>
          </w:p>
        </w:tc>
        <w:tc>
          <w:tcPr>
            <w:tcW w:w="1317" w:type="dxa"/>
          </w:tcPr>
          <w:p w14:paraId="1BCD1D0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5.7±12</w:t>
            </w:r>
          </w:p>
        </w:tc>
        <w:tc>
          <w:tcPr>
            <w:tcW w:w="1161" w:type="dxa"/>
          </w:tcPr>
          <w:p w14:paraId="26DE9D9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2533" w:type="dxa"/>
          </w:tcPr>
          <w:p w14:paraId="45503E6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49</w:t>
            </w:r>
          </w:p>
        </w:tc>
      </w:tr>
      <w:tr w:rsidR="00453B18" w14:paraId="4AA44BBF" w14:textId="77777777" w:rsidTr="007B0E9C">
        <w:tc>
          <w:tcPr>
            <w:tcW w:w="2370" w:type="dxa"/>
            <w:hideMark/>
          </w:tcPr>
          <w:p w14:paraId="7AA7C0C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V-EDV (mean m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58" w:type="dxa"/>
          </w:tcPr>
          <w:p w14:paraId="109B128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03.5±83</w:t>
            </w:r>
          </w:p>
        </w:tc>
        <w:tc>
          <w:tcPr>
            <w:tcW w:w="1250" w:type="dxa"/>
          </w:tcPr>
          <w:p w14:paraId="282240C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04.5±82</w:t>
            </w:r>
          </w:p>
        </w:tc>
        <w:tc>
          <w:tcPr>
            <w:tcW w:w="1317" w:type="dxa"/>
          </w:tcPr>
          <w:p w14:paraId="451BB83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02.4±84</w:t>
            </w:r>
          </w:p>
        </w:tc>
        <w:tc>
          <w:tcPr>
            <w:tcW w:w="1161" w:type="dxa"/>
          </w:tcPr>
          <w:p w14:paraId="53769FA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2533" w:type="dxa"/>
          </w:tcPr>
          <w:p w14:paraId="08D7675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962</w:t>
            </w:r>
          </w:p>
        </w:tc>
      </w:tr>
      <w:tr w:rsidR="00453B18" w14:paraId="1A713945" w14:textId="77777777" w:rsidTr="007B0E9C">
        <w:tc>
          <w:tcPr>
            <w:tcW w:w="2370" w:type="dxa"/>
          </w:tcPr>
          <w:p w14:paraId="1BFAC1BF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V-EDD (mean m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58" w:type="dxa"/>
          </w:tcPr>
          <w:p w14:paraId="7DE76A5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0.9±10</w:t>
            </w:r>
          </w:p>
        </w:tc>
        <w:tc>
          <w:tcPr>
            <w:tcW w:w="1250" w:type="dxa"/>
          </w:tcPr>
          <w:p w14:paraId="31E68C8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0.7±9</w:t>
            </w:r>
          </w:p>
        </w:tc>
        <w:tc>
          <w:tcPr>
            <w:tcW w:w="1317" w:type="dxa"/>
          </w:tcPr>
          <w:p w14:paraId="74A9EE7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1.0±10</w:t>
            </w:r>
          </w:p>
        </w:tc>
        <w:tc>
          <w:tcPr>
            <w:tcW w:w="1161" w:type="dxa"/>
          </w:tcPr>
          <w:p w14:paraId="362EE3E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2533" w:type="dxa"/>
          </w:tcPr>
          <w:p w14:paraId="3FEA4BF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83</w:t>
            </w:r>
          </w:p>
        </w:tc>
      </w:tr>
      <w:tr w:rsidR="00453B18" w14:paraId="647C48EE" w14:textId="77777777" w:rsidTr="007B0E9C">
        <w:tc>
          <w:tcPr>
            <w:tcW w:w="2370" w:type="dxa"/>
          </w:tcPr>
          <w:p w14:paraId="04AECD2F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258" w:type="dxa"/>
          </w:tcPr>
          <w:p w14:paraId="410231A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.9±5</w:t>
            </w:r>
          </w:p>
        </w:tc>
        <w:tc>
          <w:tcPr>
            <w:tcW w:w="1250" w:type="dxa"/>
          </w:tcPr>
          <w:p w14:paraId="0C36D81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.3±5</w:t>
            </w:r>
          </w:p>
        </w:tc>
        <w:tc>
          <w:tcPr>
            <w:tcW w:w="1317" w:type="dxa"/>
          </w:tcPr>
          <w:p w14:paraId="2F0D963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9.6±6</w:t>
            </w:r>
          </w:p>
        </w:tc>
        <w:tc>
          <w:tcPr>
            <w:tcW w:w="1161" w:type="dxa"/>
          </w:tcPr>
          <w:p w14:paraId="3748B95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2533" w:type="dxa"/>
          </w:tcPr>
          <w:p w14:paraId="7BFAEDA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12</w:t>
            </w:r>
          </w:p>
        </w:tc>
      </w:tr>
      <w:tr w:rsidR="00453B18" w14:paraId="6310E11C" w14:textId="77777777" w:rsidTr="007B0E9C">
        <w:tc>
          <w:tcPr>
            <w:tcW w:w="2370" w:type="dxa"/>
          </w:tcPr>
          <w:p w14:paraId="0F06B8E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CD</w:t>
            </w:r>
          </w:p>
          <w:p w14:paraId="0FEFC1EC" w14:textId="77777777" w:rsidR="00453B18" w:rsidRPr="00CC3354" w:rsidRDefault="00453B18" w:rsidP="00453B18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-ch</w:t>
            </w:r>
          </w:p>
          <w:p w14:paraId="7BEF2BF5" w14:textId="77777777" w:rsidR="00453B18" w:rsidRPr="00CC3354" w:rsidRDefault="00453B18" w:rsidP="00453B18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-ch</w:t>
            </w:r>
          </w:p>
          <w:p w14:paraId="2176632C" w14:textId="77777777" w:rsidR="00453B18" w:rsidRPr="00CC3354" w:rsidRDefault="00453B18" w:rsidP="00453B18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-ch</w:t>
            </w:r>
          </w:p>
        </w:tc>
        <w:tc>
          <w:tcPr>
            <w:tcW w:w="1258" w:type="dxa"/>
          </w:tcPr>
          <w:p w14:paraId="55C74A8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83EC9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  <w:p w14:paraId="351785B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  <w:p w14:paraId="62718DC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250" w:type="dxa"/>
          </w:tcPr>
          <w:p w14:paraId="3959E6E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8FB5E2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14:paraId="6E57767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14:paraId="2C67FEC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317" w:type="dxa"/>
          </w:tcPr>
          <w:p w14:paraId="2CA612C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A2C1BA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  <w:p w14:paraId="092D1BE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14:paraId="22941EB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61" w:type="dxa"/>
          </w:tcPr>
          <w:p w14:paraId="276C573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2533" w:type="dxa"/>
          </w:tcPr>
          <w:p w14:paraId="025A739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60</w:t>
            </w:r>
          </w:p>
        </w:tc>
      </w:tr>
      <w:tr w:rsidR="00453B18" w14:paraId="09550969" w14:textId="77777777" w:rsidTr="007B0E9C">
        <w:tc>
          <w:tcPr>
            <w:tcW w:w="2370" w:type="dxa"/>
            <w:hideMark/>
          </w:tcPr>
          <w:p w14:paraId="1998E20B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ntiarrhythmic medication (baseline)</w:t>
            </w:r>
          </w:p>
        </w:tc>
        <w:tc>
          <w:tcPr>
            <w:tcW w:w="1258" w:type="dxa"/>
          </w:tcPr>
          <w:p w14:paraId="1924759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1250" w:type="dxa"/>
          </w:tcPr>
          <w:p w14:paraId="26BF370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317" w:type="dxa"/>
          </w:tcPr>
          <w:p w14:paraId="10AE20D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161" w:type="dxa"/>
          </w:tcPr>
          <w:p w14:paraId="032DCAA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2533" w:type="dxa"/>
          </w:tcPr>
          <w:p w14:paraId="0EC3D1D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923</w:t>
            </w:r>
          </w:p>
        </w:tc>
      </w:tr>
      <w:tr w:rsidR="00453B18" w14:paraId="59B412AC" w14:textId="77777777" w:rsidTr="007B0E9C">
        <w:tc>
          <w:tcPr>
            <w:tcW w:w="2370" w:type="dxa"/>
            <w:hideMark/>
          </w:tcPr>
          <w:p w14:paraId="1E56BA6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Electrical storm</w:t>
            </w:r>
          </w:p>
        </w:tc>
        <w:tc>
          <w:tcPr>
            <w:tcW w:w="1258" w:type="dxa"/>
          </w:tcPr>
          <w:p w14:paraId="00395F7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250" w:type="dxa"/>
          </w:tcPr>
          <w:p w14:paraId="34109A4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317" w:type="dxa"/>
          </w:tcPr>
          <w:p w14:paraId="7BFC1A5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61" w:type="dxa"/>
          </w:tcPr>
          <w:p w14:paraId="118A934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14</w:t>
            </w:r>
          </w:p>
        </w:tc>
        <w:tc>
          <w:tcPr>
            <w:tcW w:w="2533" w:type="dxa"/>
          </w:tcPr>
          <w:p w14:paraId="0C41F72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256</w:t>
            </w:r>
          </w:p>
        </w:tc>
      </w:tr>
      <w:tr w:rsidR="00453B18" w14:paraId="2FAE398D" w14:textId="77777777" w:rsidTr="007B0E9C">
        <w:tc>
          <w:tcPr>
            <w:tcW w:w="2370" w:type="dxa"/>
          </w:tcPr>
          <w:p w14:paraId="6C3D397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ncessant VT</w:t>
            </w:r>
          </w:p>
        </w:tc>
        <w:tc>
          <w:tcPr>
            <w:tcW w:w="1258" w:type="dxa"/>
          </w:tcPr>
          <w:p w14:paraId="03D229B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50" w:type="dxa"/>
          </w:tcPr>
          <w:p w14:paraId="30969CF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317" w:type="dxa"/>
          </w:tcPr>
          <w:p w14:paraId="1D10302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61" w:type="dxa"/>
          </w:tcPr>
          <w:p w14:paraId="1115320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2533" w:type="dxa"/>
          </w:tcPr>
          <w:p w14:paraId="752BE2F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79</w:t>
            </w:r>
          </w:p>
        </w:tc>
      </w:tr>
      <w:tr w:rsidR="00453B18" w14:paraId="694A87DA" w14:textId="77777777" w:rsidTr="007B0E9C">
        <w:tc>
          <w:tcPr>
            <w:tcW w:w="2370" w:type="dxa"/>
            <w:hideMark/>
          </w:tcPr>
          <w:p w14:paraId="01E2EAC1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Procedural data and outcome</w:t>
            </w:r>
          </w:p>
        </w:tc>
        <w:tc>
          <w:tcPr>
            <w:tcW w:w="1258" w:type="dxa"/>
          </w:tcPr>
          <w:p w14:paraId="7954984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</w:tcPr>
          <w:p w14:paraId="3D637F9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</w:tcPr>
          <w:p w14:paraId="2D21B41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0105DA9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33" w:type="dxa"/>
          </w:tcPr>
          <w:p w14:paraId="589F108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53B18" w14:paraId="1D97BF9E" w14:textId="77777777" w:rsidTr="007B0E9C">
        <w:tc>
          <w:tcPr>
            <w:tcW w:w="2370" w:type="dxa"/>
            <w:hideMark/>
          </w:tcPr>
          <w:p w14:paraId="6B4A95F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mmVTs</w:t>
            </w:r>
            <w:proofErr w:type="spellEnd"/>
          </w:p>
          <w:p w14:paraId="276790B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-3</w:t>
            </w:r>
          </w:p>
          <w:p w14:paraId="4B27F661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1258" w:type="dxa"/>
          </w:tcPr>
          <w:p w14:paraId="5723B3A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FB0651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  <w:p w14:paraId="7D22DF2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50" w:type="dxa"/>
          </w:tcPr>
          <w:p w14:paraId="3DD78CB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13D650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  <w:p w14:paraId="7B5A7C2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17" w:type="dxa"/>
          </w:tcPr>
          <w:p w14:paraId="5959317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CA971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70131B6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161" w:type="dxa"/>
          </w:tcPr>
          <w:p w14:paraId="28102F2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533" w:type="dxa"/>
          </w:tcPr>
          <w:p w14:paraId="0FED4C6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95</w:t>
            </w:r>
          </w:p>
        </w:tc>
      </w:tr>
      <w:tr w:rsidR="00453B18" w14:paraId="4872C13E" w14:textId="77777777" w:rsidTr="007B0E9C">
        <w:tc>
          <w:tcPr>
            <w:tcW w:w="2370" w:type="dxa"/>
          </w:tcPr>
          <w:p w14:paraId="619EC17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Epicardial ablation</w:t>
            </w:r>
          </w:p>
        </w:tc>
        <w:tc>
          <w:tcPr>
            <w:tcW w:w="1258" w:type="dxa"/>
          </w:tcPr>
          <w:p w14:paraId="22713E3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50" w:type="dxa"/>
          </w:tcPr>
          <w:p w14:paraId="6D6B7B3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317" w:type="dxa"/>
          </w:tcPr>
          <w:p w14:paraId="4F64087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61" w:type="dxa"/>
          </w:tcPr>
          <w:p w14:paraId="4BA66CC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2533" w:type="dxa"/>
          </w:tcPr>
          <w:p w14:paraId="4AA76E6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1.7</w:t>
            </w:r>
          </w:p>
          <w:p w14:paraId="1442242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1.1-2.7</w:t>
            </w:r>
          </w:p>
        </w:tc>
      </w:tr>
      <w:tr w:rsidR="00453B18" w14:paraId="00A50152" w14:textId="77777777" w:rsidTr="007B0E9C">
        <w:tc>
          <w:tcPr>
            <w:tcW w:w="2370" w:type="dxa"/>
            <w:hideMark/>
          </w:tcPr>
          <w:p w14:paraId="756C3AC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Non-inducibility </w:t>
            </w:r>
          </w:p>
          <w:p w14:paraId="541769D6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nducible VTs</w:t>
            </w:r>
          </w:p>
          <w:p w14:paraId="214421AB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 clinical VT</w:t>
            </w:r>
          </w:p>
          <w:p w14:paraId="4DCC585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 non-clinical VT</w:t>
            </w:r>
          </w:p>
          <w:p w14:paraId="3364E1EF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No 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ible overall</w:t>
            </w:r>
          </w:p>
          <w:p w14:paraId="403C64BE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No test end</w:t>
            </w:r>
          </w:p>
        </w:tc>
        <w:tc>
          <w:tcPr>
            <w:tcW w:w="1258" w:type="dxa"/>
          </w:tcPr>
          <w:p w14:paraId="67F19B7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  <w:p w14:paraId="3AE6519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D5DA0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1719871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4960940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191C01D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50" w:type="dxa"/>
          </w:tcPr>
          <w:p w14:paraId="627ECC5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  <w:p w14:paraId="3572643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7BBC2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25ED9E5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27DFA98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4A784B9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17" w:type="dxa"/>
          </w:tcPr>
          <w:p w14:paraId="03F7EAD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  <w:p w14:paraId="58F9A86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CBD5C6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078E494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  <w:p w14:paraId="789E512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6C9C4AF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61" w:type="dxa"/>
          </w:tcPr>
          <w:p w14:paraId="42F5B5A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2533" w:type="dxa"/>
          </w:tcPr>
          <w:p w14:paraId="6745ED1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52</w:t>
            </w:r>
          </w:p>
        </w:tc>
      </w:tr>
      <w:tr w:rsidR="00453B18" w14:paraId="5225B4CD" w14:textId="77777777" w:rsidTr="007B0E9C">
        <w:tc>
          <w:tcPr>
            <w:tcW w:w="2370" w:type="dxa"/>
          </w:tcPr>
          <w:p w14:paraId="55304D3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nteroseptal substrate</w:t>
            </w:r>
          </w:p>
          <w:p w14:paraId="390F8AE1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nferolateral substrate</w:t>
            </w:r>
          </w:p>
        </w:tc>
        <w:tc>
          <w:tcPr>
            <w:tcW w:w="1258" w:type="dxa"/>
          </w:tcPr>
          <w:p w14:paraId="244FB2C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  <w:p w14:paraId="208967D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250" w:type="dxa"/>
          </w:tcPr>
          <w:p w14:paraId="5262434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14:paraId="1EBBEB4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317" w:type="dxa"/>
          </w:tcPr>
          <w:p w14:paraId="2A3D357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  <w:p w14:paraId="0939050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161" w:type="dxa"/>
          </w:tcPr>
          <w:p w14:paraId="6B838FF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2533" w:type="dxa"/>
          </w:tcPr>
          <w:p w14:paraId="3138266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36</w:t>
            </w:r>
          </w:p>
        </w:tc>
      </w:tr>
      <w:tr w:rsidR="00453B18" w14:paraId="44C7DEDD" w14:textId="77777777" w:rsidTr="007B0E9C">
        <w:tc>
          <w:tcPr>
            <w:tcW w:w="2370" w:type="dxa"/>
          </w:tcPr>
          <w:p w14:paraId="0B95FA96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1258" w:type="dxa"/>
          </w:tcPr>
          <w:p w14:paraId="13BB055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50" w:type="dxa"/>
          </w:tcPr>
          <w:p w14:paraId="08C9957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17" w:type="dxa"/>
          </w:tcPr>
          <w:p w14:paraId="387766B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61" w:type="dxa"/>
          </w:tcPr>
          <w:p w14:paraId="57AC8A0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2533" w:type="dxa"/>
          </w:tcPr>
          <w:p w14:paraId="1138A2B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01</w:t>
            </w:r>
          </w:p>
        </w:tc>
      </w:tr>
      <w:tr w:rsidR="00453B18" w14:paraId="69C92771" w14:textId="77777777" w:rsidTr="007B0E9C">
        <w:tc>
          <w:tcPr>
            <w:tcW w:w="2370" w:type="dxa"/>
          </w:tcPr>
          <w:p w14:paraId="42BD9296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ntiarrhythmic medication (follow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up)</w:t>
            </w:r>
          </w:p>
        </w:tc>
        <w:tc>
          <w:tcPr>
            <w:tcW w:w="1258" w:type="dxa"/>
          </w:tcPr>
          <w:p w14:paraId="7DAD573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46</w:t>
            </w:r>
          </w:p>
        </w:tc>
        <w:tc>
          <w:tcPr>
            <w:tcW w:w="1250" w:type="dxa"/>
          </w:tcPr>
          <w:p w14:paraId="7DF7A0D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317" w:type="dxa"/>
          </w:tcPr>
          <w:p w14:paraId="1FE2131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161" w:type="dxa"/>
          </w:tcPr>
          <w:p w14:paraId="3F0297F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33" w:type="dxa"/>
          </w:tcPr>
          <w:p w14:paraId="618BE2C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3.7</w:t>
            </w:r>
          </w:p>
          <w:p w14:paraId="4E889BA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2.1-6.8</w:t>
            </w:r>
          </w:p>
        </w:tc>
      </w:tr>
      <w:bookmarkEnd w:id="0"/>
    </w:tbl>
    <w:p w14:paraId="64FB13F5" w14:textId="77777777" w:rsidR="00453B18" w:rsidRPr="002F09A1" w:rsidRDefault="00453B18" w:rsidP="00453B18">
      <w:pPr>
        <w:rPr>
          <w:rFonts w:ascii="Arial" w:hAnsi="Arial" w:cs="Arial"/>
          <w:lang w:val="en-GB"/>
        </w:rPr>
      </w:pPr>
    </w:p>
    <w:p w14:paraId="0F398C27" w14:textId="77777777" w:rsidR="00453B18" w:rsidRPr="00A66439" w:rsidRDefault="00453B18" w:rsidP="00453B18">
      <w:pPr>
        <w:rPr>
          <w:rFonts w:ascii="Arial" w:hAnsi="Arial" w:cs="Arial"/>
          <w:sz w:val="24"/>
          <w:szCs w:val="24"/>
          <w:lang w:val="en-GB"/>
        </w:rPr>
      </w:pPr>
      <w:r w:rsidRPr="00A66439">
        <w:rPr>
          <w:rFonts w:ascii="Arial" w:hAnsi="Arial" w:cs="Arial"/>
          <w:sz w:val="24"/>
          <w:szCs w:val="24"/>
          <w:lang w:val="en-GB"/>
        </w:rPr>
        <w:br w:type="page"/>
      </w:r>
    </w:p>
    <w:p w14:paraId="2DC26818" w14:textId="77777777" w:rsidR="00453B18" w:rsidRDefault="00453B18" w:rsidP="00453B18">
      <w:pPr>
        <w:rPr>
          <w:rFonts w:ascii="Arial" w:hAnsi="Arial" w:cs="Arial"/>
          <w:lang w:val="en-GB"/>
        </w:rPr>
      </w:pPr>
      <w:r w:rsidRPr="002F09A1">
        <w:rPr>
          <w:rFonts w:ascii="Arial" w:hAnsi="Arial" w:cs="Arial"/>
          <w:lang w:val="en-GB"/>
        </w:rPr>
        <w:lastRenderedPageBreak/>
        <w:t>Table 2. Univaria</w:t>
      </w:r>
      <w:r>
        <w:rPr>
          <w:rFonts w:ascii="Arial" w:hAnsi="Arial" w:cs="Arial"/>
          <w:lang w:val="en-GB"/>
        </w:rPr>
        <w:t>bl</w:t>
      </w:r>
      <w:r w:rsidRPr="002F09A1">
        <w:rPr>
          <w:rFonts w:ascii="Arial" w:hAnsi="Arial" w:cs="Arial"/>
          <w:lang w:val="en-GB"/>
        </w:rPr>
        <w:t>e and multivaria</w:t>
      </w:r>
      <w:r>
        <w:rPr>
          <w:rFonts w:ascii="Arial" w:hAnsi="Arial" w:cs="Arial"/>
          <w:lang w:val="en-GB"/>
        </w:rPr>
        <w:t>bl</w:t>
      </w:r>
      <w:r w:rsidRPr="002F09A1">
        <w:rPr>
          <w:rFonts w:ascii="Arial" w:hAnsi="Arial" w:cs="Arial"/>
          <w:lang w:val="en-GB"/>
        </w:rPr>
        <w:t>e a</w:t>
      </w:r>
      <w:r>
        <w:rPr>
          <w:rFonts w:ascii="Arial" w:hAnsi="Arial" w:cs="Arial"/>
          <w:lang w:val="en-GB"/>
        </w:rPr>
        <w:t>nalysis of combined endpoint (death, LVAD implantation or HTX)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2405"/>
        <w:gridCol w:w="1276"/>
        <w:gridCol w:w="1200"/>
        <w:gridCol w:w="1194"/>
        <w:gridCol w:w="1161"/>
        <w:gridCol w:w="2540"/>
      </w:tblGrid>
      <w:tr w:rsidR="00453B18" w14:paraId="081702DD" w14:textId="77777777" w:rsidTr="00BC010A">
        <w:trPr>
          <w:trHeight w:val="519"/>
        </w:trPr>
        <w:tc>
          <w:tcPr>
            <w:tcW w:w="2405" w:type="dxa"/>
          </w:tcPr>
          <w:p w14:paraId="162035D7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1" w:name="_Hlk134778430"/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  <w:p w14:paraId="6CBE39C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hideMark/>
          </w:tcPr>
          <w:p w14:paraId="58BB0B0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00" w:type="dxa"/>
          </w:tcPr>
          <w:p w14:paraId="1AA35BC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combined endpoint</w:t>
            </w:r>
          </w:p>
        </w:tc>
        <w:tc>
          <w:tcPr>
            <w:tcW w:w="1194" w:type="dxa"/>
          </w:tcPr>
          <w:p w14:paraId="080465F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bined endpoint</w:t>
            </w:r>
          </w:p>
        </w:tc>
        <w:tc>
          <w:tcPr>
            <w:tcW w:w="1161" w:type="dxa"/>
          </w:tcPr>
          <w:p w14:paraId="2BC78C1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215546E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2540" w:type="dxa"/>
          </w:tcPr>
          <w:p w14:paraId="5F8D3CB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485F38E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ultivariate</w:t>
            </w:r>
          </w:p>
        </w:tc>
      </w:tr>
      <w:tr w:rsidR="00453B18" w14:paraId="5BDC6F06" w14:textId="77777777" w:rsidTr="00BC010A">
        <w:trPr>
          <w:trHeight w:val="519"/>
        </w:trPr>
        <w:tc>
          <w:tcPr>
            <w:tcW w:w="2405" w:type="dxa"/>
            <w:hideMark/>
          </w:tcPr>
          <w:p w14:paraId="75D57EF2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276" w:type="dxa"/>
          </w:tcPr>
          <w:p w14:paraId="1A73FFA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</w:tcPr>
          <w:p w14:paraId="6F2284C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</w:tcPr>
          <w:p w14:paraId="1A4B9B9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619D6BD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40" w:type="dxa"/>
          </w:tcPr>
          <w:p w14:paraId="6F3EEB7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453B18" w14:paraId="1C8FEFF1" w14:textId="77777777" w:rsidTr="00BC010A">
        <w:tc>
          <w:tcPr>
            <w:tcW w:w="2405" w:type="dxa"/>
            <w:hideMark/>
          </w:tcPr>
          <w:p w14:paraId="329C32F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  <w:p w14:paraId="2D5B0166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76" w:type="dxa"/>
          </w:tcPr>
          <w:p w14:paraId="1751623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1</w:t>
            </w:r>
          </w:p>
          <w:p w14:paraId="2831F91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200" w:type="dxa"/>
          </w:tcPr>
          <w:p w14:paraId="202D3BF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  <w:p w14:paraId="026292C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4" w:type="dxa"/>
          </w:tcPr>
          <w:p w14:paraId="1AA5B58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  <w:p w14:paraId="6232090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61" w:type="dxa"/>
          </w:tcPr>
          <w:p w14:paraId="34926F7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2540" w:type="dxa"/>
          </w:tcPr>
          <w:p w14:paraId="70CA50F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33</w:t>
            </w:r>
          </w:p>
        </w:tc>
      </w:tr>
      <w:tr w:rsidR="00453B18" w14:paraId="0A07B7FD" w14:textId="77777777" w:rsidTr="00BC010A">
        <w:tc>
          <w:tcPr>
            <w:tcW w:w="2405" w:type="dxa"/>
            <w:hideMark/>
          </w:tcPr>
          <w:p w14:paraId="58F4A1A1" w14:textId="4082C2B8" w:rsidR="00453B18" w:rsidRPr="007B0E9C" w:rsidRDefault="00453B18" w:rsidP="00400D5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</w:t>
            </w:r>
            <w:r w:rsidR="00BC010A"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edian years, </w:t>
            </w:r>
            <w:r w:rsidR="00BC010A"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="00BC010A" w:rsidRPr="007B0E9C">
              <w:rPr>
                <w:rStyle w:val="Hervorhebung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IQR</w:t>
            </w:r>
            <w:r w:rsidR="00BC010A"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  <w:r w:rsidR="00BC010A"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3BE9765B" w14:textId="56FB85CA" w:rsidR="00453B18" w:rsidRPr="007B0E9C" w:rsidRDefault="00BC010A" w:rsidP="00400D5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5 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58-72]</w:t>
            </w:r>
          </w:p>
        </w:tc>
        <w:tc>
          <w:tcPr>
            <w:tcW w:w="1200" w:type="dxa"/>
          </w:tcPr>
          <w:p w14:paraId="066E44DF" w14:textId="3A0293DA" w:rsidR="00453B18" w:rsidRPr="007B0E9C" w:rsidRDefault="00BC010A" w:rsidP="00400D5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5E54EA"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5</w:t>
            </w:r>
            <w:r w:rsidR="005E54EA"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7</w:t>
            </w:r>
            <w:r w:rsidR="005E54EA"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194" w:type="dxa"/>
          </w:tcPr>
          <w:p w14:paraId="4F54E13F" w14:textId="095CFDAE" w:rsidR="00453B18" w:rsidRPr="007B0E9C" w:rsidRDefault="00BC010A" w:rsidP="00400D5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7 </w:t>
            </w:r>
            <w:r w:rsidRPr="007B0E9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[59-72]</w:t>
            </w:r>
          </w:p>
        </w:tc>
        <w:tc>
          <w:tcPr>
            <w:tcW w:w="1161" w:type="dxa"/>
          </w:tcPr>
          <w:p w14:paraId="06521D9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2540" w:type="dxa"/>
          </w:tcPr>
          <w:p w14:paraId="1746967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710</w:t>
            </w:r>
          </w:p>
        </w:tc>
      </w:tr>
      <w:tr w:rsidR="00453B18" w14:paraId="1DD2CE8A" w14:textId="77777777" w:rsidTr="00BC010A">
        <w:tc>
          <w:tcPr>
            <w:tcW w:w="2405" w:type="dxa"/>
          </w:tcPr>
          <w:p w14:paraId="652A2D7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CM</w:t>
            </w:r>
          </w:p>
          <w:p w14:paraId="1E1E1B4C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NICM</w:t>
            </w:r>
          </w:p>
        </w:tc>
        <w:tc>
          <w:tcPr>
            <w:tcW w:w="1276" w:type="dxa"/>
          </w:tcPr>
          <w:p w14:paraId="040A04E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  <w:p w14:paraId="0F6A168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200" w:type="dxa"/>
          </w:tcPr>
          <w:p w14:paraId="73EE733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14:paraId="1DC6AD5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194" w:type="dxa"/>
          </w:tcPr>
          <w:p w14:paraId="69F5C56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14A269C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61" w:type="dxa"/>
          </w:tcPr>
          <w:p w14:paraId="35C149C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2540" w:type="dxa"/>
          </w:tcPr>
          <w:p w14:paraId="5337C6C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335</w:t>
            </w:r>
          </w:p>
        </w:tc>
      </w:tr>
      <w:tr w:rsidR="00453B18" w14:paraId="63F4D349" w14:textId="77777777" w:rsidTr="00BC010A">
        <w:tc>
          <w:tcPr>
            <w:tcW w:w="2405" w:type="dxa"/>
            <w:hideMark/>
          </w:tcPr>
          <w:p w14:paraId="3B4A47B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NYH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unctional c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ass</w:t>
            </w:r>
          </w:p>
          <w:p w14:paraId="2BAE318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I-II </w:t>
            </w:r>
          </w:p>
          <w:p w14:paraId="54AF50D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III-IV </w:t>
            </w:r>
          </w:p>
        </w:tc>
        <w:tc>
          <w:tcPr>
            <w:tcW w:w="1276" w:type="dxa"/>
          </w:tcPr>
          <w:p w14:paraId="64BD8D3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E0596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  <w:p w14:paraId="77D2314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200" w:type="dxa"/>
          </w:tcPr>
          <w:p w14:paraId="55BA97B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5A1BA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  <w:p w14:paraId="05E45C1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194" w:type="dxa"/>
          </w:tcPr>
          <w:p w14:paraId="24ACD63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5A2ADE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1CF58FE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61" w:type="dxa"/>
          </w:tcPr>
          <w:p w14:paraId="139E010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2F9A7CA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2.0</w:t>
            </w:r>
          </w:p>
          <w:p w14:paraId="54ABF57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CI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9</w:t>
            </w:r>
          </w:p>
        </w:tc>
      </w:tr>
      <w:tr w:rsidR="00453B18" w14:paraId="376610A2" w14:textId="77777777" w:rsidTr="00BC010A">
        <w:tc>
          <w:tcPr>
            <w:tcW w:w="2405" w:type="dxa"/>
            <w:hideMark/>
          </w:tcPr>
          <w:p w14:paraId="425A776E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rt. hypertension</w:t>
            </w:r>
          </w:p>
        </w:tc>
        <w:tc>
          <w:tcPr>
            <w:tcW w:w="1276" w:type="dxa"/>
          </w:tcPr>
          <w:p w14:paraId="23A47D9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200" w:type="dxa"/>
          </w:tcPr>
          <w:p w14:paraId="7873FB4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</w:tc>
        <w:tc>
          <w:tcPr>
            <w:tcW w:w="1194" w:type="dxa"/>
          </w:tcPr>
          <w:p w14:paraId="147AB2D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161" w:type="dxa"/>
          </w:tcPr>
          <w:p w14:paraId="422B03C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2540" w:type="dxa"/>
          </w:tcPr>
          <w:p w14:paraId="073C827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69</w:t>
            </w:r>
          </w:p>
        </w:tc>
      </w:tr>
      <w:tr w:rsidR="00453B18" w14:paraId="138D8149" w14:textId="77777777" w:rsidTr="00BC010A">
        <w:tc>
          <w:tcPr>
            <w:tcW w:w="2405" w:type="dxa"/>
            <w:hideMark/>
          </w:tcPr>
          <w:p w14:paraId="6198E4ED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276" w:type="dxa"/>
          </w:tcPr>
          <w:p w14:paraId="41933C4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200" w:type="dxa"/>
          </w:tcPr>
          <w:p w14:paraId="487C440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194" w:type="dxa"/>
          </w:tcPr>
          <w:p w14:paraId="624A073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161" w:type="dxa"/>
          </w:tcPr>
          <w:p w14:paraId="4D03F14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2540" w:type="dxa"/>
          </w:tcPr>
          <w:p w14:paraId="2B4BBC8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380</w:t>
            </w:r>
          </w:p>
        </w:tc>
      </w:tr>
      <w:tr w:rsidR="00453B18" w14:paraId="780BAAD6" w14:textId="77777777" w:rsidTr="00BC010A">
        <w:tc>
          <w:tcPr>
            <w:tcW w:w="2405" w:type="dxa"/>
            <w:hideMark/>
          </w:tcPr>
          <w:p w14:paraId="36A57E0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Renal dysfunction</w:t>
            </w:r>
          </w:p>
        </w:tc>
        <w:tc>
          <w:tcPr>
            <w:tcW w:w="1276" w:type="dxa"/>
          </w:tcPr>
          <w:p w14:paraId="05DF8D7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200" w:type="dxa"/>
          </w:tcPr>
          <w:p w14:paraId="6C438C7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194" w:type="dxa"/>
          </w:tcPr>
          <w:p w14:paraId="7670707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161" w:type="dxa"/>
          </w:tcPr>
          <w:p w14:paraId="5297911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2540" w:type="dxa"/>
          </w:tcPr>
          <w:p w14:paraId="1BA730E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05</w:t>
            </w:r>
          </w:p>
        </w:tc>
      </w:tr>
      <w:tr w:rsidR="00453B18" w14:paraId="40ADFE1D" w14:textId="77777777" w:rsidTr="00BC010A">
        <w:tc>
          <w:tcPr>
            <w:tcW w:w="2405" w:type="dxa"/>
          </w:tcPr>
          <w:p w14:paraId="72A5D84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276" w:type="dxa"/>
          </w:tcPr>
          <w:p w14:paraId="5F67752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00" w:type="dxa"/>
          </w:tcPr>
          <w:p w14:paraId="1F067D7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194" w:type="dxa"/>
          </w:tcPr>
          <w:p w14:paraId="5708E4D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61" w:type="dxa"/>
          </w:tcPr>
          <w:p w14:paraId="0B403AC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2540" w:type="dxa"/>
          </w:tcPr>
          <w:p w14:paraId="3A1B343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422</w:t>
            </w:r>
          </w:p>
        </w:tc>
      </w:tr>
      <w:tr w:rsidR="00453B18" w14:paraId="1DC2CD15" w14:textId="77777777" w:rsidTr="00BC010A">
        <w:tc>
          <w:tcPr>
            <w:tcW w:w="2405" w:type="dxa"/>
          </w:tcPr>
          <w:p w14:paraId="6DFA6EDB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trial fibrillation</w:t>
            </w:r>
          </w:p>
          <w:p w14:paraId="3B7BBCF9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paroxysmal</w:t>
            </w:r>
          </w:p>
          <w:p w14:paraId="150D6836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persistent</w:t>
            </w:r>
          </w:p>
        </w:tc>
        <w:tc>
          <w:tcPr>
            <w:tcW w:w="1276" w:type="dxa"/>
          </w:tcPr>
          <w:p w14:paraId="3E63AB9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0BAC71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687504F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00" w:type="dxa"/>
          </w:tcPr>
          <w:p w14:paraId="6C4C4D5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4126F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14:paraId="4C8038C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194" w:type="dxa"/>
          </w:tcPr>
          <w:p w14:paraId="6E0F17D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4125C0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5F60AEE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161" w:type="dxa"/>
          </w:tcPr>
          <w:p w14:paraId="1B22257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2540" w:type="dxa"/>
          </w:tcPr>
          <w:p w14:paraId="0804086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00</w:t>
            </w:r>
          </w:p>
        </w:tc>
      </w:tr>
      <w:tr w:rsidR="00453B18" w14:paraId="3EC31E9B" w14:textId="77777777" w:rsidTr="00BC010A">
        <w:tc>
          <w:tcPr>
            <w:tcW w:w="2405" w:type="dxa"/>
            <w:hideMark/>
          </w:tcPr>
          <w:p w14:paraId="55424F8E" w14:textId="0EE51AD2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V-EF (mean 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6BF2EBE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5.4±13</w:t>
            </w:r>
          </w:p>
        </w:tc>
        <w:tc>
          <w:tcPr>
            <w:tcW w:w="1200" w:type="dxa"/>
          </w:tcPr>
          <w:p w14:paraId="614FE2C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7.7±13</w:t>
            </w:r>
          </w:p>
        </w:tc>
        <w:tc>
          <w:tcPr>
            <w:tcW w:w="1194" w:type="dxa"/>
          </w:tcPr>
          <w:p w14:paraId="50BC474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.7±9</w:t>
            </w:r>
          </w:p>
        </w:tc>
        <w:tc>
          <w:tcPr>
            <w:tcW w:w="1161" w:type="dxa"/>
          </w:tcPr>
          <w:p w14:paraId="6208791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7A19531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3894C7D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0.9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53B18" w14:paraId="7FF9E51F" w14:textId="77777777" w:rsidTr="00BC010A">
        <w:tc>
          <w:tcPr>
            <w:tcW w:w="2405" w:type="dxa"/>
            <w:hideMark/>
          </w:tcPr>
          <w:p w14:paraId="5E79ED2F" w14:textId="06429BD2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V-EDV (mean m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068D0BD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03.5±83</w:t>
            </w:r>
          </w:p>
        </w:tc>
        <w:tc>
          <w:tcPr>
            <w:tcW w:w="1200" w:type="dxa"/>
          </w:tcPr>
          <w:p w14:paraId="6C0C739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5.5±78</w:t>
            </w:r>
          </w:p>
        </w:tc>
        <w:tc>
          <w:tcPr>
            <w:tcW w:w="1194" w:type="dxa"/>
          </w:tcPr>
          <w:p w14:paraId="34BC9B4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30.1±93</w:t>
            </w:r>
          </w:p>
        </w:tc>
        <w:tc>
          <w:tcPr>
            <w:tcW w:w="1161" w:type="dxa"/>
          </w:tcPr>
          <w:p w14:paraId="429D46F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2540" w:type="dxa"/>
          </w:tcPr>
          <w:p w14:paraId="26B81B3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85</w:t>
            </w:r>
          </w:p>
        </w:tc>
      </w:tr>
      <w:tr w:rsidR="00453B18" w14:paraId="18F5BC7A" w14:textId="77777777" w:rsidTr="00BC010A">
        <w:tc>
          <w:tcPr>
            <w:tcW w:w="2405" w:type="dxa"/>
          </w:tcPr>
          <w:p w14:paraId="30D7E108" w14:textId="63874B28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LV-EDD (mean m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D0607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64E0B2A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0.9±10</w:t>
            </w:r>
          </w:p>
        </w:tc>
        <w:tc>
          <w:tcPr>
            <w:tcW w:w="1200" w:type="dxa"/>
          </w:tcPr>
          <w:p w14:paraId="1B331DE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0.3±10</w:t>
            </w:r>
          </w:p>
        </w:tc>
        <w:tc>
          <w:tcPr>
            <w:tcW w:w="1194" w:type="dxa"/>
          </w:tcPr>
          <w:p w14:paraId="130E908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2.3±10</w:t>
            </w:r>
          </w:p>
        </w:tc>
        <w:tc>
          <w:tcPr>
            <w:tcW w:w="1161" w:type="dxa"/>
          </w:tcPr>
          <w:p w14:paraId="30CAE5E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2540" w:type="dxa"/>
          </w:tcPr>
          <w:p w14:paraId="72E1BEF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59687FA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0.9-1.0</w:t>
            </w:r>
          </w:p>
        </w:tc>
      </w:tr>
      <w:tr w:rsidR="00453B18" w14:paraId="6E273A0A" w14:textId="77777777" w:rsidTr="00BC010A">
        <w:tc>
          <w:tcPr>
            <w:tcW w:w="2405" w:type="dxa"/>
          </w:tcPr>
          <w:p w14:paraId="264C5E80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276" w:type="dxa"/>
          </w:tcPr>
          <w:p w14:paraId="5AD2279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.9±5</w:t>
            </w:r>
          </w:p>
        </w:tc>
        <w:tc>
          <w:tcPr>
            <w:tcW w:w="1200" w:type="dxa"/>
          </w:tcPr>
          <w:p w14:paraId="4B45DCE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.9±5</w:t>
            </w:r>
          </w:p>
        </w:tc>
        <w:tc>
          <w:tcPr>
            <w:tcW w:w="1194" w:type="dxa"/>
          </w:tcPr>
          <w:p w14:paraId="5238F00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.9±5</w:t>
            </w:r>
          </w:p>
        </w:tc>
        <w:tc>
          <w:tcPr>
            <w:tcW w:w="1161" w:type="dxa"/>
          </w:tcPr>
          <w:p w14:paraId="6D5CE90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2540" w:type="dxa"/>
          </w:tcPr>
          <w:p w14:paraId="20656D8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919</w:t>
            </w:r>
          </w:p>
        </w:tc>
      </w:tr>
      <w:tr w:rsidR="00453B18" w14:paraId="459F8EE6" w14:textId="77777777" w:rsidTr="00BC010A">
        <w:tc>
          <w:tcPr>
            <w:tcW w:w="2405" w:type="dxa"/>
          </w:tcPr>
          <w:p w14:paraId="71EA90B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CD</w:t>
            </w:r>
          </w:p>
          <w:p w14:paraId="4EBE725A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-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mber</w:t>
            </w:r>
          </w:p>
          <w:p w14:paraId="7B35D79C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-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mber</w:t>
            </w:r>
          </w:p>
          <w:p w14:paraId="5B9D719C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-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mber</w:t>
            </w:r>
          </w:p>
        </w:tc>
        <w:tc>
          <w:tcPr>
            <w:tcW w:w="1276" w:type="dxa"/>
          </w:tcPr>
          <w:p w14:paraId="421C43E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66447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  <w:p w14:paraId="5B5D8EF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  <w:p w14:paraId="2F42EF6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200" w:type="dxa"/>
          </w:tcPr>
          <w:p w14:paraId="35E803F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EBD1C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  <w:p w14:paraId="11DB6CA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  <w:p w14:paraId="29E30BD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194" w:type="dxa"/>
          </w:tcPr>
          <w:p w14:paraId="064A2F8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0DB0D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1345484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63F2730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61" w:type="dxa"/>
          </w:tcPr>
          <w:p w14:paraId="6734C0D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540" w:type="dxa"/>
          </w:tcPr>
          <w:p w14:paraId="6DD5FED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33</w:t>
            </w:r>
          </w:p>
        </w:tc>
      </w:tr>
      <w:tr w:rsidR="00453B18" w14:paraId="7343114A" w14:textId="77777777" w:rsidTr="00BC010A">
        <w:tc>
          <w:tcPr>
            <w:tcW w:w="2405" w:type="dxa"/>
            <w:hideMark/>
          </w:tcPr>
          <w:p w14:paraId="1539D7F6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ntiarrhythmic medication (baseline)</w:t>
            </w:r>
          </w:p>
        </w:tc>
        <w:tc>
          <w:tcPr>
            <w:tcW w:w="1276" w:type="dxa"/>
          </w:tcPr>
          <w:p w14:paraId="671EBA0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1200" w:type="dxa"/>
          </w:tcPr>
          <w:p w14:paraId="20D296B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194" w:type="dxa"/>
          </w:tcPr>
          <w:p w14:paraId="49EC1EC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61" w:type="dxa"/>
          </w:tcPr>
          <w:p w14:paraId="02668D2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21</w:t>
            </w:r>
          </w:p>
        </w:tc>
        <w:tc>
          <w:tcPr>
            <w:tcW w:w="2540" w:type="dxa"/>
          </w:tcPr>
          <w:p w14:paraId="334182C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34</w:t>
            </w:r>
          </w:p>
        </w:tc>
      </w:tr>
      <w:tr w:rsidR="00453B18" w14:paraId="42A30978" w14:textId="77777777" w:rsidTr="00BC010A">
        <w:tc>
          <w:tcPr>
            <w:tcW w:w="2405" w:type="dxa"/>
            <w:hideMark/>
          </w:tcPr>
          <w:p w14:paraId="6EFB448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Electrical storm</w:t>
            </w:r>
          </w:p>
        </w:tc>
        <w:tc>
          <w:tcPr>
            <w:tcW w:w="1276" w:type="dxa"/>
          </w:tcPr>
          <w:p w14:paraId="388110F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200" w:type="dxa"/>
          </w:tcPr>
          <w:p w14:paraId="4A749B7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194" w:type="dxa"/>
          </w:tcPr>
          <w:p w14:paraId="767BEB0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161" w:type="dxa"/>
          </w:tcPr>
          <w:p w14:paraId="0AF384F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2540" w:type="dxa"/>
          </w:tcPr>
          <w:p w14:paraId="3B40DE7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</w:tr>
      <w:tr w:rsidR="00453B18" w14:paraId="4E20366A" w14:textId="77777777" w:rsidTr="00BC010A">
        <w:tc>
          <w:tcPr>
            <w:tcW w:w="2405" w:type="dxa"/>
          </w:tcPr>
          <w:p w14:paraId="03AF07B4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Incessant VT </w:t>
            </w:r>
          </w:p>
        </w:tc>
        <w:tc>
          <w:tcPr>
            <w:tcW w:w="1276" w:type="dxa"/>
          </w:tcPr>
          <w:p w14:paraId="6CC7465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00" w:type="dxa"/>
          </w:tcPr>
          <w:p w14:paraId="33E1D85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194" w:type="dxa"/>
          </w:tcPr>
          <w:p w14:paraId="7A36252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61" w:type="dxa"/>
          </w:tcPr>
          <w:p w14:paraId="0A3C19F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973</w:t>
            </w:r>
          </w:p>
        </w:tc>
        <w:tc>
          <w:tcPr>
            <w:tcW w:w="2540" w:type="dxa"/>
          </w:tcPr>
          <w:p w14:paraId="3EBC053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36</w:t>
            </w:r>
          </w:p>
        </w:tc>
      </w:tr>
      <w:tr w:rsidR="00453B18" w14:paraId="1BE725B2" w14:textId="77777777" w:rsidTr="00BC010A">
        <w:tc>
          <w:tcPr>
            <w:tcW w:w="2405" w:type="dxa"/>
            <w:hideMark/>
          </w:tcPr>
          <w:p w14:paraId="5CC2C52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cedural data and outcome</w:t>
            </w:r>
          </w:p>
        </w:tc>
        <w:tc>
          <w:tcPr>
            <w:tcW w:w="1276" w:type="dxa"/>
          </w:tcPr>
          <w:p w14:paraId="371270C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</w:tcPr>
          <w:p w14:paraId="597DC66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</w:tcPr>
          <w:p w14:paraId="49305EA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5FAB868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0" w:type="dxa"/>
          </w:tcPr>
          <w:p w14:paraId="5254D7C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53B18" w14:paraId="773646F8" w14:textId="77777777" w:rsidTr="00BC010A">
        <w:tc>
          <w:tcPr>
            <w:tcW w:w="2405" w:type="dxa"/>
            <w:hideMark/>
          </w:tcPr>
          <w:p w14:paraId="0D9DD1D1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Number of </w:t>
            </w:r>
            <w:proofErr w:type="spellStart"/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mmVTs</w:t>
            </w:r>
            <w:proofErr w:type="spellEnd"/>
          </w:p>
          <w:p w14:paraId="7A87029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-3</w:t>
            </w:r>
          </w:p>
          <w:p w14:paraId="287B0F2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1276" w:type="dxa"/>
          </w:tcPr>
          <w:p w14:paraId="1401434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F7EDB2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  <w:p w14:paraId="10AA314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00" w:type="dxa"/>
          </w:tcPr>
          <w:p w14:paraId="6C31168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3B346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22</w:t>
            </w:r>
          </w:p>
          <w:p w14:paraId="2456462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194" w:type="dxa"/>
          </w:tcPr>
          <w:p w14:paraId="1CCD63B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E77236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0B95B13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61" w:type="dxa"/>
          </w:tcPr>
          <w:p w14:paraId="08BC1E1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2540" w:type="dxa"/>
          </w:tcPr>
          <w:p w14:paraId="33DB180C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541</w:t>
            </w:r>
          </w:p>
        </w:tc>
      </w:tr>
      <w:tr w:rsidR="00453B18" w14:paraId="4E9FF5AB" w14:textId="77777777" w:rsidTr="00BC010A">
        <w:tc>
          <w:tcPr>
            <w:tcW w:w="2405" w:type="dxa"/>
          </w:tcPr>
          <w:p w14:paraId="784D8449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Epicardial ablation</w:t>
            </w:r>
          </w:p>
        </w:tc>
        <w:tc>
          <w:tcPr>
            <w:tcW w:w="1276" w:type="dxa"/>
          </w:tcPr>
          <w:p w14:paraId="50D8EFC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200" w:type="dxa"/>
          </w:tcPr>
          <w:p w14:paraId="2D74CBD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194" w:type="dxa"/>
          </w:tcPr>
          <w:p w14:paraId="74BBCED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61" w:type="dxa"/>
          </w:tcPr>
          <w:p w14:paraId="63FA031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668</w:t>
            </w:r>
          </w:p>
        </w:tc>
        <w:tc>
          <w:tcPr>
            <w:tcW w:w="2540" w:type="dxa"/>
          </w:tcPr>
          <w:p w14:paraId="09564BA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78</w:t>
            </w:r>
          </w:p>
        </w:tc>
      </w:tr>
      <w:tr w:rsidR="00453B18" w14:paraId="3D136DE6" w14:textId="77777777" w:rsidTr="00BC010A">
        <w:tc>
          <w:tcPr>
            <w:tcW w:w="2405" w:type="dxa"/>
            <w:hideMark/>
          </w:tcPr>
          <w:p w14:paraId="69A071F7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 xml:space="preserve">Non-inducibility </w:t>
            </w:r>
          </w:p>
          <w:p w14:paraId="4B41108F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 clinical V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ducible</w:t>
            </w:r>
          </w:p>
          <w:p w14:paraId="1A25132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 non-clinical V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indu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1B5C3A13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No 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ucible overall</w:t>
            </w:r>
          </w:p>
          <w:p w14:paraId="3C2CB741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No test end of proc.</w:t>
            </w:r>
          </w:p>
        </w:tc>
        <w:tc>
          <w:tcPr>
            <w:tcW w:w="1276" w:type="dxa"/>
          </w:tcPr>
          <w:p w14:paraId="1A7F15F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  <w:p w14:paraId="187AD7B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3BB31ED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61B1F16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028695B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00" w:type="dxa"/>
          </w:tcPr>
          <w:p w14:paraId="002B830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  <w:p w14:paraId="204D5CD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52EF534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425BB18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  <w:p w14:paraId="52B73C5F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94" w:type="dxa"/>
          </w:tcPr>
          <w:p w14:paraId="5A93F3A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  <w:p w14:paraId="78F76A7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14:paraId="46BD444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14:paraId="65F1563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7684A66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61" w:type="dxa"/>
          </w:tcPr>
          <w:p w14:paraId="59F0F9B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540" w:type="dxa"/>
          </w:tcPr>
          <w:p w14:paraId="0CA8A6C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878</w:t>
            </w:r>
          </w:p>
        </w:tc>
      </w:tr>
      <w:tr w:rsidR="00453B18" w14:paraId="2AF2AC9D" w14:textId="77777777" w:rsidTr="00BC010A">
        <w:tc>
          <w:tcPr>
            <w:tcW w:w="2405" w:type="dxa"/>
          </w:tcPr>
          <w:p w14:paraId="2D6BD437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nteroseptal substrate</w:t>
            </w:r>
          </w:p>
          <w:p w14:paraId="1CB91CA5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Inferolateral substrate</w:t>
            </w:r>
          </w:p>
        </w:tc>
        <w:tc>
          <w:tcPr>
            <w:tcW w:w="1276" w:type="dxa"/>
          </w:tcPr>
          <w:p w14:paraId="048CB78B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  <w:p w14:paraId="2569FB8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200" w:type="dxa"/>
          </w:tcPr>
          <w:p w14:paraId="6DE448E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  <w:p w14:paraId="69CEC433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1194" w:type="dxa"/>
          </w:tcPr>
          <w:p w14:paraId="3C49CE8A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  <w:p w14:paraId="7685613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161" w:type="dxa"/>
          </w:tcPr>
          <w:p w14:paraId="75EE859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540" w:type="dxa"/>
          </w:tcPr>
          <w:p w14:paraId="5A86F3C0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641F222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-6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453B18" w14:paraId="269F71ED" w14:textId="77777777" w:rsidTr="00BC010A">
        <w:tc>
          <w:tcPr>
            <w:tcW w:w="2405" w:type="dxa"/>
          </w:tcPr>
          <w:p w14:paraId="3AD4C798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1276" w:type="dxa"/>
          </w:tcPr>
          <w:p w14:paraId="0FF9F3C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00" w:type="dxa"/>
          </w:tcPr>
          <w:p w14:paraId="0309DFC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94" w:type="dxa"/>
          </w:tcPr>
          <w:p w14:paraId="2CDB926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61" w:type="dxa"/>
          </w:tcPr>
          <w:p w14:paraId="7E8BD4C7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540" w:type="dxa"/>
          </w:tcPr>
          <w:p w14:paraId="556ECDF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4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HR 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DFE6A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CI 1.0-4.1</w:t>
            </w:r>
          </w:p>
        </w:tc>
      </w:tr>
      <w:tr w:rsidR="00453B18" w14:paraId="3615A07E" w14:textId="77777777" w:rsidTr="00BC010A">
        <w:tc>
          <w:tcPr>
            <w:tcW w:w="2405" w:type="dxa"/>
          </w:tcPr>
          <w:p w14:paraId="4DE256DB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Antiarrhythmic medication (follow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up)</w:t>
            </w:r>
          </w:p>
        </w:tc>
        <w:tc>
          <w:tcPr>
            <w:tcW w:w="1276" w:type="dxa"/>
          </w:tcPr>
          <w:p w14:paraId="7F2AED8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00" w:type="dxa"/>
          </w:tcPr>
          <w:p w14:paraId="2CE6D89D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94" w:type="dxa"/>
          </w:tcPr>
          <w:p w14:paraId="2F10DC06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161" w:type="dxa"/>
          </w:tcPr>
          <w:p w14:paraId="34D5959E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2540" w:type="dxa"/>
          </w:tcPr>
          <w:p w14:paraId="00D9942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156</w:t>
            </w:r>
          </w:p>
        </w:tc>
      </w:tr>
      <w:tr w:rsidR="00453B18" w14:paraId="4AE09D3A" w14:textId="77777777" w:rsidTr="00BC010A">
        <w:tc>
          <w:tcPr>
            <w:tcW w:w="2405" w:type="dxa"/>
          </w:tcPr>
          <w:p w14:paraId="76BAD312" w14:textId="77777777" w:rsidR="00453B18" w:rsidRPr="00CC3354" w:rsidRDefault="00453B18" w:rsidP="00400D5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Recurrence</w:t>
            </w:r>
          </w:p>
        </w:tc>
        <w:tc>
          <w:tcPr>
            <w:tcW w:w="1276" w:type="dxa"/>
          </w:tcPr>
          <w:p w14:paraId="784041E9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0" w:type="dxa"/>
          </w:tcPr>
          <w:p w14:paraId="542D88E5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94" w:type="dxa"/>
          </w:tcPr>
          <w:p w14:paraId="71E99FC4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161" w:type="dxa"/>
          </w:tcPr>
          <w:p w14:paraId="2AA31598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4D803791" w14:textId="77777777" w:rsidR="00453B18" w:rsidRPr="00CC3354" w:rsidRDefault="00453B18" w:rsidP="00400D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3354">
              <w:rPr>
                <w:rFonts w:ascii="Arial" w:hAnsi="Arial" w:cs="Arial"/>
                <w:sz w:val="20"/>
                <w:szCs w:val="20"/>
                <w:lang w:val="en-GB"/>
              </w:rPr>
              <w:t>0.210</w:t>
            </w:r>
          </w:p>
        </w:tc>
      </w:tr>
      <w:bookmarkEnd w:id="1"/>
    </w:tbl>
    <w:p w14:paraId="22CEF9AC" w14:textId="77777777" w:rsidR="00453B18" w:rsidRPr="002F09A1" w:rsidRDefault="00453B18" w:rsidP="00453B18">
      <w:pPr>
        <w:rPr>
          <w:rFonts w:ascii="Arial" w:hAnsi="Arial" w:cs="Arial"/>
          <w:lang w:val="en-GB"/>
        </w:rPr>
      </w:pPr>
    </w:p>
    <w:p w14:paraId="794D0476" w14:textId="77777777" w:rsidR="00453B18" w:rsidRDefault="00453B18" w:rsidP="00453B18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AB11FED" w14:textId="77777777" w:rsidR="00453B18" w:rsidRDefault="00453B18" w:rsidP="00453B18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Figure 1 </w:t>
      </w:r>
    </w:p>
    <w:p w14:paraId="182280B8" w14:textId="77777777" w:rsidR="00453B18" w:rsidRDefault="00453B18" w:rsidP="00453B18">
      <w:pPr>
        <w:pStyle w:val="Listenabsatz"/>
        <w:rPr>
          <w:rFonts w:ascii="Arial" w:hAnsi="Arial" w:cs="Arial"/>
          <w:lang w:val="en-GB"/>
        </w:rPr>
      </w:pPr>
    </w:p>
    <w:p w14:paraId="7EB0E077" w14:textId="77777777" w:rsidR="00453B18" w:rsidRPr="00751AC3" w:rsidRDefault="00453B18" w:rsidP="00453B18">
      <w:pPr>
        <w:pStyle w:val="Listenabsatz"/>
        <w:rPr>
          <w:rFonts w:ascii="Arial" w:hAnsi="Arial" w:cs="Arial"/>
          <w:lang w:val="en-GB"/>
        </w:rPr>
      </w:pPr>
    </w:p>
    <w:p w14:paraId="62A03C53" w14:textId="77777777" w:rsidR="00453B18" w:rsidRPr="00026FDA" w:rsidRDefault="00453B18" w:rsidP="00453B18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026FDA">
        <w:rPr>
          <w:rFonts w:ascii="Arial" w:hAnsi="Arial" w:cs="Arial"/>
          <w:lang w:val="en-GB"/>
        </w:rPr>
        <w:t>Impact of cardiomyopathy on LVAD/HTX-free survival (blue line: ICM</w:t>
      </w:r>
      <w:r>
        <w:rPr>
          <w:rFonts w:ascii="Arial" w:hAnsi="Arial" w:cs="Arial"/>
          <w:lang w:val="en-GB"/>
        </w:rPr>
        <w:t xml:space="preserve"> patients</w:t>
      </w:r>
      <w:r w:rsidRPr="00026FDA">
        <w:rPr>
          <w:rFonts w:ascii="Arial" w:hAnsi="Arial" w:cs="Arial"/>
          <w:lang w:val="en-GB"/>
        </w:rPr>
        <w:t xml:space="preserve">, green: NICM, N= number </w:t>
      </w:r>
      <w:r>
        <w:rPr>
          <w:rFonts w:ascii="Arial" w:hAnsi="Arial" w:cs="Arial"/>
          <w:lang w:val="en-GB"/>
        </w:rPr>
        <w:t>of patients</w:t>
      </w:r>
      <w:r w:rsidRPr="00026FDA">
        <w:rPr>
          <w:rFonts w:ascii="Arial" w:hAnsi="Arial" w:cs="Arial"/>
          <w:lang w:val="en-GB"/>
        </w:rPr>
        <w:t>).</w:t>
      </w:r>
    </w:p>
    <w:p w14:paraId="3837292C" w14:textId="77777777" w:rsidR="00453B18" w:rsidRDefault="00453B18" w:rsidP="00453B18">
      <w:pPr>
        <w:rPr>
          <w:rFonts w:ascii="Arial" w:hAnsi="Arial" w:cs="Arial"/>
          <w:lang w:val="en-GB"/>
        </w:rPr>
      </w:pPr>
      <w:r w:rsidRPr="00333953">
        <w:rPr>
          <w:rFonts w:ascii="Arial" w:hAnsi="Arial" w:cs="Arial"/>
          <w:noProof/>
          <w:lang w:val="en-GB"/>
        </w:rPr>
        <w:drawing>
          <wp:inline distT="0" distB="0" distL="0" distR="0" wp14:anchorId="42585A21" wp14:editId="52867F53">
            <wp:extent cx="4000500" cy="3468640"/>
            <wp:effectExtent l="0" t="0" r="0" b="0"/>
            <wp:docPr id="9" name="Picture 9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Ein Bild, das Text, Diagramm, Screenshot, Reihe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7824" cy="347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361D7" w14:textId="77777777" w:rsidR="00453B18" w:rsidRDefault="00453B18" w:rsidP="00453B18">
      <w:pPr>
        <w:rPr>
          <w:rFonts w:ascii="Arial" w:hAnsi="Arial" w:cs="Arial"/>
          <w:lang w:val="en-GB"/>
        </w:rPr>
      </w:pPr>
    </w:p>
    <w:p w14:paraId="493D3B50" w14:textId="77777777" w:rsidR="00453B18" w:rsidRDefault="00453B18" w:rsidP="00453B18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mpact of occurrence of procedure-related or hospitalisation-related complication on LVAD/HTX-free survival (blue line: without any complication, green: with complication, N= number of patients).</w:t>
      </w:r>
    </w:p>
    <w:p w14:paraId="4D194D78" w14:textId="77777777" w:rsidR="00453B18" w:rsidRDefault="00453B18" w:rsidP="00453B18">
      <w:pPr>
        <w:pStyle w:val="Listenabsatz"/>
        <w:rPr>
          <w:rFonts w:ascii="Arial" w:hAnsi="Arial" w:cs="Arial"/>
          <w:lang w:val="en-GB"/>
        </w:rPr>
      </w:pPr>
    </w:p>
    <w:p w14:paraId="5EBDD387" w14:textId="77777777" w:rsidR="00453B18" w:rsidRDefault="00453B18" w:rsidP="00453B18">
      <w:pPr>
        <w:pStyle w:val="Listenabsatz"/>
        <w:rPr>
          <w:rFonts w:ascii="Arial" w:hAnsi="Arial" w:cs="Arial"/>
          <w:lang w:val="en-GB"/>
        </w:rPr>
      </w:pPr>
    </w:p>
    <w:p w14:paraId="3368C134" w14:textId="77777777" w:rsidR="00453B18" w:rsidRPr="00333953" w:rsidRDefault="00453B18" w:rsidP="00453B18">
      <w:pPr>
        <w:pStyle w:val="Listenabsatz"/>
        <w:rPr>
          <w:rFonts w:ascii="Arial" w:hAnsi="Arial" w:cs="Arial"/>
          <w:lang w:val="en-GB"/>
        </w:rPr>
      </w:pPr>
      <w:r w:rsidRPr="00751AC3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CCF7D1B" wp14:editId="0EFF2225">
            <wp:extent cx="4114540" cy="3594100"/>
            <wp:effectExtent l="0" t="0" r="635" b="6350"/>
            <wp:docPr id="11" name="Picture 1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Ein Bild, das Text, Diagramm, Reihe, Screenshot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3043" cy="360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8B597" w14:textId="5FCFB9BF" w:rsidR="00453B18" w:rsidRDefault="00453B18" w:rsidP="00453B18">
      <w:pPr>
        <w:rPr>
          <w:rFonts w:ascii="Arial" w:hAnsi="Arial" w:cs="Arial"/>
          <w:lang w:val="en-GB"/>
        </w:rPr>
      </w:pPr>
    </w:p>
    <w:p w14:paraId="3F15C587" w14:textId="4147B086" w:rsidR="0041261D" w:rsidRDefault="0041261D" w:rsidP="00453B18">
      <w:pPr>
        <w:rPr>
          <w:rFonts w:ascii="Arial" w:hAnsi="Arial" w:cs="Arial"/>
          <w:lang w:val="en-GB"/>
        </w:rPr>
      </w:pPr>
    </w:p>
    <w:p w14:paraId="764BCE68" w14:textId="4A0B0079" w:rsidR="0041261D" w:rsidRDefault="0041261D" w:rsidP="00453B18">
      <w:pPr>
        <w:rPr>
          <w:rFonts w:ascii="Arial" w:hAnsi="Arial" w:cs="Arial"/>
          <w:lang w:val="en-GB"/>
        </w:rPr>
      </w:pPr>
    </w:p>
    <w:p w14:paraId="231E05D7" w14:textId="459081C1" w:rsidR="0041261D" w:rsidRDefault="0041261D" w:rsidP="00453B18">
      <w:pPr>
        <w:rPr>
          <w:rFonts w:ascii="Arial" w:hAnsi="Arial" w:cs="Arial"/>
          <w:lang w:val="en-GB"/>
        </w:rPr>
      </w:pPr>
    </w:p>
    <w:p w14:paraId="53CEAFB0" w14:textId="584E4CD6" w:rsidR="0041261D" w:rsidRDefault="0041261D" w:rsidP="00453B18">
      <w:pPr>
        <w:rPr>
          <w:rFonts w:ascii="Arial" w:hAnsi="Arial" w:cs="Arial"/>
          <w:lang w:val="en-GB"/>
        </w:rPr>
      </w:pPr>
    </w:p>
    <w:p w14:paraId="4EE688A1" w14:textId="6495AC6C" w:rsidR="0041261D" w:rsidRDefault="0041261D" w:rsidP="00453B18">
      <w:pPr>
        <w:rPr>
          <w:rFonts w:ascii="Arial" w:hAnsi="Arial" w:cs="Arial"/>
          <w:lang w:val="en-GB"/>
        </w:rPr>
      </w:pPr>
    </w:p>
    <w:p w14:paraId="5D049961" w14:textId="3FAC93EC" w:rsidR="0041261D" w:rsidRDefault="0041261D" w:rsidP="00453B18">
      <w:pPr>
        <w:rPr>
          <w:rFonts w:ascii="Arial" w:hAnsi="Arial" w:cs="Arial"/>
          <w:lang w:val="en-GB"/>
        </w:rPr>
      </w:pPr>
    </w:p>
    <w:p w14:paraId="5AB39535" w14:textId="6A780320" w:rsidR="0041261D" w:rsidRDefault="0041261D" w:rsidP="00453B18">
      <w:pPr>
        <w:rPr>
          <w:rFonts w:ascii="Arial" w:hAnsi="Arial" w:cs="Arial"/>
          <w:lang w:val="en-GB"/>
        </w:rPr>
      </w:pPr>
    </w:p>
    <w:p w14:paraId="191CC0AA" w14:textId="69C06D5A" w:rsidR="0041261D" w:rsidRDefault="0041261D" w:rsidP="00453B18">
      <w:pPr>
        <w:rPr>
          <w:rFonts w:ascii="Arial" w:hAnsi="Arial" w:cs="Arial"/>
          <w:lang w:val="en-GB"/>
        </w:rPr>
      </w:pPr>
    </w:p>
    <w:p w14:paraId="16300963" w14:textId="0403073C" w:rsidR="0041261D" w:rsidRDefault="0041261D" w:rsidP="00453B18">
      <w:pPr>
        <w:rPr>
          <w:rFonts w:ascii="Arial" w:hAnsi="Arial" w:cs="Arial"/>
          <w:lang w:val="en-GB"/>
        </w:rPr>
      </w:pPr>
    </w:p>
    <w:p w14:paraId="03393ADA" w14:textId="546A3C1E" w:rsidR="0041261D" w:rsidRDefault="0041261D" w:rsidP="00453B18">
      <w:pPr>
        <w:rPr>
          <w:rFonts w:ascii="Arial" w:hAnsi="Arial" w:cs="Arial"/>
          <w:lang w:val="en-GB"/>
        </w:rPr>
      </w:pPr>
    </w:p>
    <w:p w14:paraId="0A912A23" w14:textId="00F429F8" w:rsidR="0041261D" w:rsidRDefault="0041261D" w:rsidP="00453B18">
      <w:pPr>
        <w:rPr>
          <w:rFonts w:ascii="Arial" w:hAnsi="Arial" w:cs="Arial"/>
          <w:lang w:val="en-GB"/>
        </w:rPr>
      </w:pPr>
    </w:p>
    <w:p w14:paraId="31FACA70" w14:textId="4A7139EE" w:rsidR="0041261D" w:rsidRDefault="0041261D" w:rsidP="00453B18">
      <w:pPr>
        <w:rPr>
          <w:rFonts w:ascii="Arial" w:hAnsi="Arial" w:cs="Arial"/>
          <w:lang w:val="en-GB"/>
        </w:rPr>
      </w:pPr>
    </w:p>
    <w:p w14:paraId="74C829DD" w14:textId="39E8F856" w:rsidR="0041261D" w:rsidRDefault="0041261D" w:rsidP="00453B18">
      <w:pPr>
        <w:rPr>
          <w:rFonts w:ascii="Arial" w:hAnsi="Arial" w:cs="Arial"/>
          <w:lang w:val="en-GB"/>
        </w:rPr>
      </w:pPr>
    </w:p>
    <w:p w14:paraId="398BC38C" w14:textId="4CEE7D90" w:rsidR="0041261D" w:rsidRDefault="0041261D" w:rsidP="00453B18">
      <w:pPr>
        <w:rPr>
          <w:rFonts w:ascii="Arial" w:hAnsi="Arial" w:cs="Arial"/>
          <w:lang w:val="en-GB"/>
        </w:rPr>
      </w:pPr>
    </w:p>
    <w:p w14:paraId="7453DB7F" w14:textId="04561320" w:rsidR="0041261D" w:rsidRDefault="0041261D" w:rsidP="00453B18">
      <w:pPr>
        <w:rPr>
          <w:rFonts w:ascii="Arial" w:hAnsi="Arial" w:cs="Arial"/>
          <w:lang w:val="en-GB"/>
        </w:rPr>
      </w:pPr>
    </w:p>
    <w:p w14:paraId="752871F0" w14:textId="77777777" w:rsidR="0041261D" w:rsidRPr="00CC3354" w:rsidRDefault="0041261D" w:rsidP="00453B18">
      <w:pPr>
        <w:rPr>
          <w:rFonts w:ascii="Arial" w:hAnsi="Arial" w:cs="Arial"/>
          <w:lang w:val="en-GB"/>
        </w:rPr>
      </w:pPr>
    </w:p>
    <w:p w14:paraId="32EB498F" w14:textId="77777777" w:rsidR="00453B18" w:rsidRPr="00453B18" w:rsidRDefault="00453B18" w:rsidP="00453B18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/>
        </w:rPr>
      </w:pPr>
      <w:bookmarkStart w:id="2" w:name="_Hlk72687234"/>
      <w:r w:rsidRPr="00453B18">
        <w:rPr>
          <w:rFonts w:ascii="Arial" w:eastAsia="Times New Roman" w:hAnsi="Arial" w:cs="Arial"/>
          <w:color w:val="000000" w:themeColor="text1"/>
          <w:lang w:val="en-GB"/>
        </w:rPr>
        <w:lastRenderedPageBreak/>
        <w:t xml:space="preserve">Figure 2a-d. </w:t>
      </w:r>
      <w:r w:rsidRPr="00453B18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/>
        </w:rPr>
        <w:t>Life tables analysis for recurrence (a-b) and LVAD/HTX-free survival (c-d) after a median time of 1 and 2 years (n=number of patients entering the time interval).</w:t>
      </w:r>
    </w:p>
    <w:p w14:paraId="60F8BED5" w14:textId="77777777" w:rsidR="0041261D" w:rsidRDefault="0041261D" w:rsidP="00453B18">
      <w:pPr>
        <w:spacing w:line="480" w:lineRule="auto"/>
        <w:jc w:val="both"/>
        <w:rPr>
          <w:rFonts w:ascii="Arial" w:eastAsia="Times New Roman" w:hAnsi="Arial" w:cs="Arial"/>
          <w:color w:val="201F1E"/>
          <w:bdr w:val="none" w:sz="0" w:space="0" w:color="auto" w:frame="1"/>
          <w:lang w:val="en-US"/>
        </w:rPr>
      </w:pPr>
      <w:r w:rsidRPr="00390B55">
        <w:rPr>
          <w:rFonts w:ascii="Arial" w:hAnsi="Arial" w:cs="Arial"/>
          <w:noProof/>
          <w:lang w:val="en-US"/>
        </w:rPr>
        <w:drawing>
          <wp:inline distT="0" distB="0" distL="0" distR="0" wp14:anchorId="41F7B95C" wp14:editId="3D82D91B">
            <wp:extent cx="4660666" cy="3913200"/>
            <wp:effectExtent l="0" t="0" r="635" b="0"/>
            <wp:docPr id="183413097" name="Picture 1" descr="Ein Bild, das Text, Diagramm, Reihe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13097" name="Picture 1" descr="Ein Bild, das Text, Diagramm, Reihe, Rechteck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0666" cy="39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1B56A" w14:textId="786F4D63" w:rsidR="00453B18" w:rsidRPr="0041261D" w:rsidRDefault="00453B18" w:rsidP="00453B18">
      <w:pPr>
        <w:spacing w:line="480" w:lineRule="auto"/>
        <w:jc w:val="both"/>
        <w:rPr>
          <w:rFonts w:ascii="Arial" w:eastAsia="Times New Roman" w:hAnsi="Arial" w:cs="Arial"/>
          <w:color w:val="201F1E"/>
          <w:bdr w:val="none" w:sz="0" w:space="0" w:color="auto" w:frame="1"/>
          <w:lang w:val="en-US"/>
        </w:rPr>
      </w:pPr>
      <w:r>
        <w:rPr>
          <w:rFonts w:ascii="Arial" w:eastAsia="Times New Roman" w:hAnsi="Arial" w:cs="Arial"/>
          <w:color w:val="201F1E"/>
          <w:bdr w:val="none" w:sz="0" w:space="0" w:color="auto" w:frame="1"/>
          <w:lang w:val="en-US"/>
        </w:rPr>
        <w:t>a.</w:t>
      </w:r>
    </w:p>
    <w:p w14:paraId="485F396F" w14:textId="77777777" w:rsidR="0041261D" w:rsidRDefault="0041261D" w:rsidP="004126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90B55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C923BF" wp14:editId="496D1D45">
            <wp:extent cx="4752975" cy="3983446"/>
            <wp:effectExtent l="0" t="0" r="0" b="0"/>
            <wp:docPr id="374352479" name="Picture 1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352479" name="Picture 1" descr="Ein Bild, das Text, Diagramm, Reihe, parallel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58797" cy="398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46B98" w14:textId="3AD99613" w:rsidR="00453B18" w:rsidRDefault="00453B18" w:rsidP="004126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.</w:t>
      </w:r>
    </w:p>
    <w:p w14:paraId="20E04C49" w14:textId="77777777" w:rsidR="00453B18" w:rsidRDefault="00453B18" w:rsidP="00453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DB4A7C" w14:textId="77777777" w:rsidR="00453B18" w:rsidRDefault="00453B18" w:rsidP="00453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C55935" w14:textId="14D63CB8" w:rsidR="00453B18" w:rsidRDefault="0041261D" w:rsidP="00453B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390B55">
        <w:rPr>
          <w:rFonts w:ascii="Arial" w:hAnsi="Arial" w:cs="Arial"/>
          <w:noProof/>
          <w:lang w:val="en-US"/>
        </w:rPr>
        <w:drawing>
          <wp:inline distT="0" distB="0" distL="0" distR="0" wp14:anchorId="79E42A25" wp14:editId="4131BC56">
            <wp:extent cx="4371975" cy="3619873"/>
            <wp:effectExtent l="0" t="0" r="0" b="0"/>
            <wp:docPr id="311038329" name="Picture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038329" name="Picture 1" descr="Ein Bild, das Text, Screenshot, Diagramm, Reihe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5909" cy="36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347AE" w14:textId="77777777" w:rsidR="0041261D" w:rsidRDefault="0041261D" w:rsidP="00453B18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</w:p>
    <w:p w14:paraId="37FBF7C8" w14:textId="2C13027D" w:rsidR="00453B18" w:rsidRDefault="00453B18" w:rsidP="00453B18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c.</w:t>
      </w:r>
    </w:p>
    <w:p w14:paraId="585D8FF7" w14:textId="780ACD43" w:rsidR="00453B18" w:rsidRDefault="0041261D" w:rsidP="00453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0B55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1717754" wp14:editId="08FBB240">
            <wp:extent cx="4528944" cy="3933190"/>
            <wp:effectExtent l="0" t="0" r="5080" b="0"/>
            <wp:docPr id="1334660680" name="Picture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660680" name="Picture 1" descr="Ein Bild, das Text, Screenshot, Diagramm, Reihe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38272" cy="3941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8EE8B" w14:textId="77777777" w:rsidR="00453B18" w:rsidRPr="00345D13" w:rsidRDefault="00453B18" w:rsidP="00453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5D13">
        <w:rPr>
          <w:rFonts w:ascii="Times New Roman" w:hAnsi="Times New Roman" w:cs="Times New Roman"/>
          <w:sz w:val="24"/>
          <w:szCs w:val="24"/>
          <w:lang w:val="en-GB"/>
        </w:rPr>
        <w:t>d.</w:t>
      </w:r>
    </w:p>
    <w:p w14:paraId="0C940EFC" w14:textId="77777777" w:rsidR="00453B18" w:rsidRPr="00345D13" w:rsidRDefault="00453B18" w:rsidP="00453B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bookmarkEnd w:id="2"/>
    <w:p w14:paraId="7B92D0AB" w14:textId="1EACB1FB" w:rsidR="0041261D" w:rsidRPr="00453B18" w:rsidRDefault="0041261D">
      <w:pPr>
        <w:rPr>
          <w:lang w:val="en-GB"/>
        </w:rPr>
      </w:pPr>
    </w:p>
    <w:sectPr w:rsidR="0041261D" w:rsidRPr="00453B18" w:rsidSect="00762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26DAB"/>
    <w:multiLevelType w:val="hybridMultilevel"/>
    <w:tmpl w:val="F0F8E3C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B2F80"/>
    <w:multiLevelType w:val="hybridMultilevel"/>
    <w:tmpl w:val="01B6DB5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B1923"/>
    <w:multiLevelType w:val="hybridMultilevel"/>
    <w:tmpl w:val="2FBED9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C1DF4"/>
    <w:multiLevelType w:val="hybridMultilevel"/>
    <w:tmpl w:val="83E8E4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9E"/>
    <w:rsid w:val="002372D9"/>
    <w:rsid w:val="0041261D"/>
    <w:rsid w:val="00453B18"/>
    <w:rsid w:val="004B0FC2"/>
    <w:rsid w:val="005E54EA"/>
    <w:rsid w:val="0077232E"/>
    <w:rsid w:val="007B0E9C"/>
    <w:rsid w:val="00BC010A"/>
    <w:rsid w:val="00D06076"/>
    <w:rsid w:val="00EA229E"/>
    <w:rsid w:val="00FA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A2770"/>
  <w15:chartTrackingRefBased/>
  <w15:docId w15:val="{06736121-9E00-4DB1-8C77-42ECDF48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229E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A229E"/>
    <w:pPr>
      <w:ind w:left="720"/>
      <w:contextualSpacing/>
    </w:pPr>
  </w:style>
  <w:style w:type="table" w:styleId="Tabellenraster">
    <w:name w:val="Table Grid"/>
    <w:basedOn w:val="NormaleTabelle"/>
    <w:uiPriority w:val="39"/>
    <w:rsid w:val="00EA229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A27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27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27D9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27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27D9"/>
    <w:rPr>
      <w:b/>
      <w:bCs/>
      <w:kern w:val="0"/>
      <w:sz w:val="20"/>
      <w:szCs w:val="20"/>
      <w:lang w:val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BC01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31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darma</dc:creator>
  <cp:keywords/>
  <dc:description/>
  <cp:lastModifiedBy>Joaquín García</cp:lastModifiedBy>
  <cp:revision>3</cp:revision>
  <dcterms:created xsi:type="dcterms:W3CDTF">2023-11-05T17:22:00Z</dcterms:created>
  <dcterms:modified xsi:type="dcterms:W3CDTF">2023-11-05T23:33:00Z</dcterms:modified>
</cp:coreProperties>
</file>